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121A1" w14:textId="3391F80A" w:rsidR="00BF1669" w:rsidRPr="00BF1669" w:rsidRDefault="00BF1669" w:rsidP="00BF6128">
      <w:pPr>
        <w:rPr>
          <w:rFonts w:ascii="Times New Roman" w:hAnsi="Times New Roman" w:cs="Times New Roman"/>
          <w:b/>
          <w:sz w:val="32"/>
          <w:szCs w:val="32"/>
        </w:rPr>
      </w:pPr>
      <w:r w:rsidRPr="00BF1669">
        <w:rPr>
          <w:rFonts w:ascii="Times New Roman" w:hAnsi="Times New Roman" w:cs="Times New Roman"/>
          <w:b/>
          <w:sz w:val="32"/>
          <w:szCs w:val="32"/>
        </w:rPr>
        <w:t>Intimate partner violence and stress-related disorders: from epigenomics to resilience</w:t>
      </w:r>
    </w:p>
    <w:p w14:paraId="23D82154" w14:textId="77777777" w:rsidR="00BF1669" w:rsidRPr="00BF1669" w:rsidRDefault="00BF1669" w:rsidP="00BF6128">
      <w:pPr>
        <w:rPr>
          <w:rFonts w:ascii="Times New Roman" w:hAnsi="Times New Roman" w:cs="Times New Roman"/>
        </w:rPr>
      </w:pPr>
    </w:p>
    <w:p w14:paraId="09C1D05A" w14:textId="7E93D24C" w:rsidR="00BF6128" w:rsidRPr="00BF1669" w:rsidRDefault="00BF1669" w:rsidP="00BF6128">
      <w:pPr>
        <w:rPr>
          <w:rFonts w:ascii="Times New Roman" w:hAnsi="Times New Roman" w:cs="Times New Roman"/>
          <w:b/>
          <w:sz w:val="28"/>
          <w:szCs w:val="28"/>
        </w:rPr>
      </w:pPr>
      <w:r w:rsidRPr="00BF1669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07F7A87F" w14:textId="004E146F" w:rsidR="00BF1669" w:rsidRPr="00BF1669" w:rsidRDefault="00BF1669" w:rsidP="00BF61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BF1669">
        <w:rPr>
          <w:rFonts w:ascii="Times New Roman" w:hAnsi="Times New Roman" w:cs="Times New Roman"/>
        </w:rPr>
        <w:t>ustom-made search terms list</w:t>
      </w:r>
      <w:r>
        <w:rPr>
          <w:rFonts w:ascii="Times New Roman" w:hAnsi="Times New Roman" w:cs="Times New Roman"/>
        </w:rPr>
        <w:t xml:space="preserve"> by key areas:</w:t>
      </w:r>
    </w:p>
    <w:p w14:paraId="6B62BD9F" w14:textId="77777777" w:rsidR="00BF6128" w:rsidRPr="00BF1669" w:rsidRDefault="00BF6128" w:rsidP="00BF6128">
      <w:pPr>
        <w:rPr>
          <w:rFonts w:ascii="Times New Roman" w:hAnsi="Times New Roman" w:cs="Times New Roman"/>
        </w:rPr>
      </w:pPr>
    </w:p>
    <w:p w14:paraId="46116E0E" w14:textId="77777777" w:rsidR="00BF6128" w:rsidRPr="00BF1669" w:rsidRDefault="00BF6128" w:rsidP="00BF6128">
      <w:pPr>
        <w:rPr>
          <w:rFonts w:ascii="Times New Roman" w:hAnsi="Times New Roman" w:cs="Times New Roman"/>
          <w:b/>
          <w:bCs/>
        </w:rPr>
      </w:pPr>
      <w:r w:rsidRPr="00BF1669">
        <w:rPr>
          <w:rFonts w:ascii="Times New Roman" w:hAnsi="Times New Roman" w:cs="Times New Roman"/>
          <w:b/>
          <w:bCs/>
        </w:rPr>
        <w:t>Core Themes</w:t>
      </w:r>
    </w:p>
    <w:p w14:paraId="25B7DB24" w14:textId="77777777" w:rsidR="00BF6128" w:rsidRPr="00BF1669" w:rsidRDefault="00BF6128" w:rsidP="00BF6128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Intimate Partner Violence (IPV)</w:t>
      </w:r>
    </w:p>
    <w:p w14:paraId="195EB591" w14:textId="77777777" w:rsidR="00BF6128" w:rsidRPr="00BF1669" w:rsidRDefault="00BF6128" w:rsidP="00BF6128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Gender-based violence</w:t>
      </w:r>
    </w:p>
    <w:p w14:paraId="61684C12" w14:textId="77777777" w:rsidR="00BF6128" w:rsidRPr="00BF1669" w:rsidRDefault="00BF6128" w:rsidP="00BF6128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Domestic violence and health</w:t>
      </w:r>
    </w:p>
    <w:p w14:paraId="793B4AEB" w14:textId="77777777" w:rsidR="00BF6128" w:rsidRPr="00BF1669" w:rsidRDefault="00BF6128" w:rsidP="00BF6128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Psychological trauma and IPV</w:t>
      </w:r>
    </w:p>
    <w:p w14:paraId="72B6074A" w14:textId="77777777" w:rsidR="00BF6128" w:rsidRPr="00BF1669" w:rsidRDefault="00BF6128" w:rsidP="00BF6128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Long-term effects of IPV</w:t>
      </w:r>
    </w:p>
    <w:p w14:paraId="4C428DB4" w14:textId="77777777" w:rsidR="00BF6128" w:rsidRPr="00BF1669" w:rsidRDefault="00BF6128" w:rsidP="00BF6128">
      <w:pPr>
        <w:rPr>
          <w:rFonts w:ascii="Times New Roman" w:hAnsi="Times New Roman" w:cs="Times New Roman"/>
          <w:b/>
          <w:bCs/>
        </w:rPr>
      </w:pPr>
      <w:r w:rsidRPr="00BF1669">
        <w:rPr>
          <w:rFonts w:ascii="Times New Roman" w:hAnsi="Times New Roman" w:cs="Times New Roman"/>
          <w:b/>
          <w:bCs/>
        </w:rPr>
        <w:t>Psychological and Psychiatric Impacts</w:t>
      </w:r>
    </w:p>
    <w:p w14:paraId="30431AEB" w14:textId="77777777" w:rsidR="00BF6128" w:rsidRPr="00BF1669" w:rsidRDefault="00BF6128" w:rsidP="00BF6128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IPV and PTSD (Post-Traumatic Stress Disorder)</w:t>
      </w:r>
    </w:p>
    <w:p w14:paraId="196C6BC3" w14:textId="77777777" w:rsidR="00BF6128" w:rsidRPr="00BF1669" w:rsidRDefault="00BF6128" w:rsidP="00BF6128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IPV and depression</w:t>
      </w:r>
    </w:p>
    <w:p w14:paraId="6F6EC8C4" w14:textId="77777777" w:rsidR="00BF6128" w:rsidRPr="00BF1669" w:rsidRDefault="00BF6128" w:rsidP="00BF6128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Anxiety disorders and intimate partner violence</w:t>
      </w:r>
    </w:p>
    <w:p w14:paraId="0818F880" w14:textId="77777777" w:rsidR="00BF6128" w:rsidRPr="00BF1669" w:rsidRDefault="00BF6128" w:rsidP="00BF6128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Dissociation and trauma</w:t>
      </w:r>
    </w:p>
    <w:p w14:paraId="4101EC30" w14:textId="77777777" w:rsidR="00BF6128" w:rsidRPr="00BF1669" w:rsidRDefault="00BF6128" w:rsidP="00BF6128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Suicidal ideation in IPV survivors</w:t>
      </w:r>
    </w:p>
    <w:p w14:paraId="01CED54B" w14:textId="77777777" w:rsidR="00BF6128" w:rsidRPr="00BF1669" w:rsidRDefault="00BF6128" w:rsidP="00BF6128">
      <w:pPr>
        <w:rPr>
          <w:rFonts w:ascii="Times New Roman" w:hAnsi="Times New Roman" w:cs="Times New Roman"/>
          <w:b/>
          <w:bCs/>
        </w:rPr>
      </w:pPr>
      <w:r w:rsidRPr="00BF1669">
        <w:rPr>
          <w:rFonts w:ascii="Times New Roman" w:hAnsi="Times New Roman" w:cs="Times New Roman"/>
          <w:b/>
          <w:bCs/>
        </w:rPr>
        <w:t>Biological and Molecular Mechanisms</w:t>
      </w:r>
    </w:p>
    <w:p w14:paraId="76D94847" w14:textId="77777777" w:rsidR="00BF6128" w:rsidRPr="00BF1669" w:rsidRDefault="00BF6128" w:rsidP="00BF6128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Epigenetics of trauma</w:t>
      </w:r>
    </w:p>
    <w:p w14:paraId="08B6C82E" w14:textId="77777777" w:rsidR="00BF6128" w:rsidRPr="00BF1669" w:rsidRDefault="00BF6128" w:rsidP="00BF6128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DNA methylation and IPV</w:t>
      </w:r>
    </w:p>
    <w:p w14:paraId="672A44FB" w14:textId="77777777" w:rsidR="00BF6128" w:rsidRPr="00BF1669" w:rsidRDefault="00BF6128" w:rsidP="00BF6128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HPA axis dysregulation and stress</w:t>
      </w:r>
    </w:p>
    <w:p w14:paraId="5BA53AD5" w14:textId="77777777" w:rsidR="00BF6128" w:rsidRPr="00BF1669" w:rsidRDefault="00BF6128" w:rsidP="00BF6128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Neurotransmitter imbalance and IPV</w:t>
      </w:r>
    </w:p>
    <w:p w14:paraId="6CCEDB90" w14:textId="77777777" w:rsidR="00BF6128" w:rsidRPr="00BF1669" w:rsidRDefault="00BF6128" w:rsidP="00BF6128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Oxidative stress and PTSD</w:t>
      </w:r>
    </w:p>
    <w:p w14:paraId="56CA0983" w14:textId="77777777" w:rsidR="00BF6128" w:rsidRPr="00BF1669" w:rsidRDefault="00BF6128" w:rsidP="00BF6128">
      <w:pPr>
        <w:rPr>
          <w:rFonts w:ascii="Times New Roman" w:hAnsi="Times New Roman" w:cs="Times New Roman"/>
          <w:b/>
          <w:bCs/>
        </w:rPr>
      </w:pPr>
      <w:r w:rsidRPr="00BF1669">
        <w:rPr>
          <w:rFonts w:ascii="Times New Roman" w:hAnsi="Times New Roman" w:cs="Times New Roman"/>
          <w:b/>
          <w:bCs/>
        </w:rPr>
        <w:t>Microbiome and Brain-Gut Axis</w:t>
      </w:r>
    </w:p>
    <w:p w14:paraId="1FDBDD81" w14:textId="77777777" w:rsidR="00BF6128" w:rsidRPr="00BF1669" w:rsidRDefault="00BF6128" w:rsidP="00BF6128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Microbiome and psychological trauma</w:t>
      </w:r>
    </w:p>
    <w:p w14:paraId="50CD5B74" w14:textId="77777777" w:rsidR="00BF6128" w:rsidRPr="00BF1669" w:rsidRDefault="00BF6128" w:rsidP="00BF6128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Gut-brain axis and stress resilience</w:t>
      </w:r>
    </w:p>
    <w:p w14:paraId="713A56D1" w14:textId="77777777" w:rsidR="00BF6128" w:rsidRPr="00BF1669" w:rsidRDefault="00BF6128" w:rsidP="00BF6128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Intestinal permeability and stress disorders</w:t>
      </w:r>
    </w:p>
    <w:p w14:paraId="66217C6C" w14:textId="77777777" w:rsidR="00BF6128" w:rsidRPr="00BF1669" w:rsidRDefault="00BF6128" w:rsidP="00BF6128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Chronic stress and microbiome diversity</w:t>
      </w:r>
    </w:p>
    <w:p w14:paraId="2DAF15AD" w14:textId="77777777" w:rsidR="00BF6128" w:rsidRPr="00BF1669" w:rsidRDefault="00BF6128" w:rsidP="00BF6128">
      <w:pPr>
        <w:rPr>
          <w:rFonts w:ascii="Times New Roman" w:hAnsi="Times New Roman" w:cs="Times New Roman"/>
          <w:b/>
          <w:bCs/>
        </w:rPr>
      </w:pPr>
      <w:r w:rsidRPr="00BF1669">
        <w:rPr>
          <w:rFonts w:ascii="Times New Roman" w:hAnsi="Times New Roman" w:cs="Times New Roman"/>
          <w:b/>
          <w:bCs/>
        </w:rPr>
        <w:t>Extracellular Vesicles and Biomarkers</w:t>
      </w:r>
    </w:p>
    <w:p w14:paraId="30DF4A8A" w14:textId="77777777" w:rsidR="00BF6128" w:rsidRPr="00BF1669" w:rsidRDefault="00BF6128" w:rsidP="00BF6128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Extracellular vesicles and PTSD</w:t>
      </w:r>
    </w:p>
    <w:p w14:paraId="013B6EEC" w14:textId="77777777" w:rsidR="00BF6128" w:rsidRPr="00BF1669" w:rsidRDefault="00BF6128" w:rsidP="00BF6128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Biomarkers of stress-related disorders</w:t>
      </w:r>
    </w:p>
    <w:p w14:paraId="601AFE97" w14:textId="77777777" w:rsidR="00BF6128" w:rsidRPr="00BF1669" w:rsidRDefault="00BF6128" w:rsidP="00BF6128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Blood-brain barrier dysfunction in trauma</w:t>
      </w:r>
    </w:p>
    <w:p w14:paraId="06A5E32B" w14:textId="77777777" w:rsidR="00BF6128" w:rsidRPr="00BF1669" w:rsidRDefault="00BF6128" w:rsidP="00BF6128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miRNA signatures in IPV survivors</w:t>
      </w:r>
    </w:p>
    <w:p w14:paraId="6EA400CF" w14:textId="77777777" w:rsidR="00BF1669" w:rsidRDefault="00BF1669" w:rsidP="00BF6128">
      <w:pPr>
        <w:rPr>
          <w:rFonts w:ascii="Times New Roman" w:hAnsi="Times New Roman" w:cs="Times New Roman"/>
          <w:b/>
          <w:bCs/>
        </w:rPr>
      </w:pPr>
    </w:p>
    <w:p w14:paraId="25088E50" w14:textId="30775FD3" w:rsidR="00BF6128" w:rsidRPr="00BF1669" w:rsidRDefault="00BF6128" w:rsidP="00BF6128">
      <w:pPr>
        <w:rPr>
          <w:rFonts w:ascii="Times New Roman" w:hAnsi="Times New Roman" w:cs="Times New Roman"/>
          <w:b/>
          <w:bCs/>
        </w:rPr>
      </w:pPr>
      <w:r w:rsidRPr="00BF1669">
        <w:rPr>
          <w:rFonts w:ascii="Times New Roman" w:hAnsi="Times New Roman" w:cs="Times New Roman"/>
          <w:b/>
          <w:bCs/>
        </w:rPr>
        <w:t>Sleep Disturbances and IPV</w:t>
      </w:r>
    </w:p>
    <w:p w14:paraId="5448548D" w14:textId="77777777" w:rsidR="00BF6128" w:rsidRPr="00BF1669" w:rsidRDefault="00BF6128" w:rsidP="00BF6128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Insomnia and PTSD</w:t>
      </w:r>
    </w:p>
    <w:p w14:paraId="75E0759E" w14:textId="77777777" w:rsidR="00BF6128" w:rsidRPr="00BF1669" w:rsidRDefault="00BF6128" w:rsidP="00BF6128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Circadian rhythm disruption and trauma</w:t>
      </w:r>
    </w:p>
    <w:p w14:paraId="3F0D2AC8" w14:textId="77777777" w:rsidR="00BF6128" w:rsidRPr="00BF1669" w:rsidRDefault="00BF6128" w:rsidP="00BF6128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Sleep disorders in IPV survivors</w:t>
      </w:r>
    </w:p>
    <w:p w14:paraId="772F0236" w14:textId="77777777" w:rsidR="00BF6128" w:rsidRPr="00BF1669" w:rsidRDefault="00BF6128" w:rsidP="00BF6128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Melatonin and stress resilience</w:t>
      </w:r>
    </w:p>
    <w:p w14:paraId="6174BD5D" w14:textId="77777777" w:rsidR="00BF6128" w:rsidRPr="00BF1669" w:rsidRDefault="00BF6128" w:rsidP="00BF6128">
      <w:pPr>
        <w:rPr>
          <w:rFonts w:ascii="Times New Roman" w:hAnsi="Times New Roman" w:cs="Times New Roman"/>
          <w:b/>
          <w:bCs/>
        </w:rPr>
      </w:pPr>
      <w:r w:rsidRPr="00BF1669">
        <w:rPr>
          <w:rFonts w:ascii="Times New Roman" w:hAnsi="Times New Roman" w:cs="Times New Roman"/>
          <w:b/>
          <w:bCs/>
        </w:rPr>
        <w:t>Artificial Intelligence and IPV Research</w:t>
      </w:r>
    </w:p>
    <w:p w14:paraId="56917A6A" w14:textId="77777777" w:rsidR="00BF6128" w:rsidRPr="00BF1669" w:rsidRDefault="00BF6128" w:rsidP="00BF6128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AI in mental health research</w:t>
      </w:r>
    </w:p>
    <w:p w14:paraId="26122859" w14:textId="77777777" w:rsidR="00BF6128" w:rsidRPr="00BF1669" w:rsidRDefault="00BF6128" w:rsidP="00BF6128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Machine learning for PTSD detection</w:t>
      </w:r>
    </w:p>
    <w:p w14:paraId="21A2B121" w14:textId="77777777" w:rsidR="00BF6128" w:rsidRPr="00BF1669" w:rsidRDefault="00BF6128" w:rsidP="00BF6128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AI-based literature screening</w:t>
      </w:r>
    </w:p>
    <w:p w14:paraId="79720DCF" w14:textId="77777777" w:rsidR="00BF6128" w:rsidRPr="00BF1669" w:rsidRDefault="00BF6128" w:rsidP="00BF6128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Big data in IPV research</w:t>
      </w:r>
    </w:p>
    <w:p w14:paraId="2788C1B3" w14:textId="77777777" w:rsidR="00BF6128" w:rsidRPr="00BF1669" w:rsidRDefault="00BF6128" w:rsidP="00BF6128">
      <w:pPr>
        <w:rPr>
          <w:rFonts w:ascii="Times New Roman" w:hAnsi="Times New Roman" w:cs="Times New Roman"/>
          <w:b/>
          <w:bCs/>
        </w:rPr>
      </w:pPr>
      <w:r w:rsidRPr="00BF1669">
        <w:rPr>
          <w:rFonts w:ascii="Times New Roman" w:hAnsi="Times New Roman" w:cs="Times New Roman"/>
          <w:b/>
          <w:bCs/>
        </w:rPr>
        <w:t>Public Health and Intervention Strategies</w:t>
      </w:r>
    </w:p>
    <w:p w14:paraId="447BC179" w14:textId="77777777" w:rsidR="00BF6128" w:rsidRPr="00BF1669" w:rsidRDefault="00BF6128" w:rsidP="00BF6128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Resilience in IPV survivors</w:t>
      </w:r>
    </w:p>
    <w:p w14:paraId="5ABA29CE" w14:textId="77777777" w:rsidR="00BF6128" w:rsidRPr="00BF1669" w:rsidRDefault="00BF6128" w:rsidP="00BF6128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Precision medicine in trauma research</w:t>
      </w:r>
    </w:p>
    <w:p w14:paraId="32E29E6D" w14:textId="77777777" w:rsidR="00BF6128" w:rsidRPr="00BF1669" w:rsidRDefault="00BF6128" w:rsidP="00BF6128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Public health approaches to IPV</w:t>
      </w:r>
    </w:p>
    <w:p w14:paraId="3AE4863A" w14:textId="77777777" w:rsidR="00BF6128" w:rsidRPr="00BF1669" w:rsidRDefault="00BF6128" w:rsidP="00BF6128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>Prevention of stress-related disorders</w:t>
      </w:r>
    </w:p>
    <w:p w14:paraId="6BFE359C" w14:textId="4E13E4EC" w:rsidR="00BF6128" w:rsidRPr="00BF1669" w:rsidRDefault="00BF6128" w:rsidP="00BF6128">
      <w:pPr>
        <w:rPr>
          <w:rFonts w:ascii="Times New Roman" w:hAnsi="Times New Roman" w:cs="Times New Roman"/>
        </w:rPr>
      </w:pPr>
      <w:r w:rsidRPr="00BF1669">
        <w:rPr>
          <w:rFonts w:ascii="Times New Roman" w:hAnsi="Times New Roman" w:cs="Times New Roman"/>
        </w:rPr>
        <w:t xml:space="preserve">These search terms have been combined using Boolean operators (AND, OR, NOT) for more specific results. </w:t>
      </w:r>
    </w:p>
    <w:p w14:paraId="57FFD8DD" w14:textId="5DF7400A" w:rsidR="00CA1020" w:rsidRPr="00BF1669" w:rsidRDefault="00CA1020" w:rsidP="00BF6128">
      <w:pPr>
        <w:rPr>
          <w:rFonts w:ascii="Times New Roman" w:hAnsi="Times New Roman" w:cs="Times New Roman"/>
        </w:rPr>
      </w:pPr>
    </w:p>
    <w:sectPr w:rsidR="00CA1020" w:rsidRPr="00BF1669" w:rsidSect="007C5A1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6D58EA" w14:textId="77777777" w:rsidR="002956ED" w:rsidRDefault="002956ED" w:rsidP="00BF1669">
      <w:pPr>
        <w:spacing w:after="0" w:line="240" w:lineRule="auto"/>
      </w:pPr>
      <w:r>
        <w:separator/>
      </w:r>
    </w:p>
  </w:endnote>
  <w:endnote w:type="continuationSeparator" w:id="0">
    <w:p w14:paraId="36382922" w14:textId="77777777" w:rsidR="002956ED" w:rsidRDefault="002956ED" w:rsidP="00BF1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417CF4" w14:textId="77777777" w:rsidR="00BF1669" w:rsidRDefault="00BF1669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8402925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14:paraId="74634A60" w14:textId="6A68A0B8" w:rsidR="00BF1669" w:rsidRDefault="00BF166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693D2AF5" w14:textId="77777777" w:rsidR="00BF1669" w:rsidRDefault="00BF1669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A9D529" w14:textId="77777777" w:rsidR="00BF1669" w:rsidRDefault="00BF166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A1D1AD" w14:textId="77777777" w:rsidR="002956ED" w:rsidRDefault="002956ED" w:rsidP="00BF1669">
      <w:pPr>
        <w:spacing w:after="0" w:line="240" w:lineRule="auto"/>
      </w:pPr>
      <w:r>
        <w:separator/>
      </w:r>
    </w:p>
  </w:footnote>
  <w:footnote w:type="continuationSeparator" w:id="0">
    <w:p w14:paraId="1580A33C" w14:textId="77777777" w:rsidR="002956ED" w:rsidRDefault="002956ED" w:rsidP="00BF16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230BB" w14:textId="77777777" w:rsidR="00BF1669" w:rsidRDefault="00BF1669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80F067" w14:textId="77777777" w:rsidR="00BF1669" w:rsidRDefault="00BF1669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FABE97" w14:textId="77777777" w:rsidR="00BF1669" w:rsidRDefault="00BF1669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33DBF"/>
    <w:multiLevelType w:val="hybridMultilevel"/>
    <w:tmpl w:val="02D4F798"/>
    <w:lvl w:ilvl="0" w:tplc="1C4E2A6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F4EB6"/>
    <w:multiLevelType w:val="hybridMultilevel"/>
    <w:tmpl w:val="C8B8EFF0"/>
    <w:lvl w:ilvl="0" w:tplc="1C4E2A6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D82C7E"/>
    <w:multiLevelType w:val="hybridMultilevel"/>
    <w:tmpl w:val="332EBADE"/>
    <w:lvl w:ilvl="0" w:tplc="1C4E2A6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5C3BFC"/>
    <w:multiLevelType w:val="hybridMultilevel"/>
    <w:tmpl w:val="0BB0B526"/>
    <w:lvl w:ilvl="0" w:tplc="1C4E2A6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B85756"/>
    <w:multiLevelType w:val="hybridMultilevel"/>
    <w:tmpl w:val="847864A0"/>
    <w:lvl w:ilvl="0" w:tplc="1C4E2A6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B41C48"/>
    <w:multiLevelType w:val="hybridMultilevel"/>
    <w:tmpl w:val="36EA2438"/>
    <w:lvl w:ilvl="0" w:tplc="1C4E2A6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6F143E"/>
    <w:multiLevelType w:val="hybridMultilevel"/>
    <w:tmpl w:val="A724A856"/>
    <w:lvl w:ilvl="0" w:tplc="1C4E2A6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663695"/>
    <w:multiLevelType w:val="hybridMultilevel"/>
    <w:tmpl w:val="842ACEEA"/>
    <w:lvl w:ilvl="0" w:tplc="1C4E2A6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1"/>
  </w:num>
  <w:num w:numId="5">
    <w:abstractNumId w:val="0"/>
  </w:num>
  <w:num w:numId="6">
    <w:abstractNumId w:val="3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128"/>
    <w:rsid w:val="00023E0E"/>
    <w:rsid w:val="000B26EC"/>
    <w:rsid w:val="002956ED"/>
    <w:rsid w:val="002B36AF"/>
    <w:rsid w:val="007C5A1B"/>
    <w:rsid w:val="00845939"/>
    <w:rsid w:val="008E2402"/>
    <w:rsid w:val="00B53118"/>
    <w:rsid w:val="00BF1669"/>
    <w:rsid w:val="00BF6128"/>
    <w:rsid w:val="00CA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518DA"/>
  <w15:chartTrackingRefBased/>
  <w15:docId w15:val="{5409D310-1132-411D-A6E8-2F20BFF5A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F61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F6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F61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F61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F61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F61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F61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F61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F61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F61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F61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F61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F612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F612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F612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F612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F612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F612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F61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F6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F61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F61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F61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F612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F612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F612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F6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F612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F6128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BF16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F1669"/>
  </w:style>
  <w:style w:type="paragraph" w:styleId="Pidipagina">
    <w:name w:val="footer"/>
    <w:basedOn w:val="Normale"/>
    <w:link w:val="PidipaginaCarattere"/>
    <w:uiPriority w:val="99"/>
    <w:unhideWhenUsed/>
    <w:rsid w:val="00BF16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F1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tini Marco</dc:creator>
  <cp:keywords/>
  <dc:description/>
  <cp:lastModifiedBy>Carannante Anna</cp:lastModifiedBy>
  <cp:revision>2</cp:revision>
  <dcterms:created xsi:type="dcterms:W3CDTF">2025-03-19T11:14:00Z</dcterms:created>
  <dcterms:modified xsi:type="dcterms:W3CDTF">2025-03-20T13:27:00Z</dcterms:modified>
</cp:coreProperties>
</file>